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FE8A7AD" w:rsidR="00FB3483" w:rsidRPr="006637FF" w:rsidRDefault="008C67B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4E62EB1" w:rsidR="00FB3483" w:rsidRPr="006637FF" w:rsidRDefault="008C67B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D6CC58D" w:rsidR="00FB3483" w:rsidRPr="006637FF" w:rsidRDefault="008C67B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9093551" w:rsidR="00FB3483" w:rsidRPr="006637FF" w:rsidRDefault="003260B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5D07680" w:rsidR="00FB3483" w:rsidRPr="006637FF" w:rsidRDefault="008C67BE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EDCA75F" w:rsidR="00FB3483" w:rsidRPr="006637FF" w:rsidRDefault="006D3FCF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5D33866" w:rsidR="00FB3483" w:rsidRPr="006637FF" w:rsidRDefault="006D3FCF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C03144D" w:rsidR="00FB3483" w:rsidRPr="006637FF" w:rsidRDefault="006D3FCF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9215011" w:rsidR="00930A31" w:rsidRPr="006637FF" w:rsidRDefault="003260B7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C933FBD" w:rsidR="00930A31" w:rsidRPr="006637FF" w:rsidRDefault="006D3FCF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567E940" w:rsidR="00077B44" w:rsidRPr="006637FF" w:rsidRDefault="006D3FCF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1CDA126" w:rsidR="00077B44" w:rsidRPr="006637FF" w:rsidRDefault="006D3FCF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ja-JP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a5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75703" w14:textId="77777777" w:rsidR="00522834" w:rsidRDefault="00522834">
      <w:r>
        <w:separator/>
      </w:r>
    </w:p>
  </w:endnote>
  <w:endnote w:type="continuationSeparator" w:id="0">
    <w:p w14:paraId="1FFCB6EA" w14:textId="77777777" w:rsidR="00522834" w:rsidRDefault="00522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5CFCE" w14:textId="77777777" w:rsidR="00522834" w:rsidRDefault="00522834">
      <w:r>
        <w:separator/>
      </w:r>
    </w:p>
  </w:footnote>
  <w:footnote w:type="continuationSeparator" w:id="0">
    <w:p w14:paraId="67CD0AC8" w14:textId="77777777" w:rsidR="00522834" w:rsidRDefault="005228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64955ED2" w:rsidR="00947707" w:rsidRPr="00930A31" w:rsidRDefault="003260B7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  <w:drawing>
        <wp:anchor distT="0" distB="0" distL="114300" distR="114300" simplePos="0" relativeHeight="251657728" behindDoc="0" locked="0" layoutInCell="1" allowOverlap="1" wp14:anchorId="2979B458" wp14:editId="3E0BC51A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3" name="図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1393F"/>
    <w:rsid w:val="00246C93"/>
    <w:rsid w:val="00256BAF"/>
    <w:rsid w:val="00267D7F"/>
    <w:rsid w:val="002A2A06"/>
    <w:rsid w:val="002C0037"/>
    <w:rsid w:val="002C3BDC"/>
    <w:rsid w:val="0030322E"/>
    <w:rsid w:val="003103C2"/>
    <w:rsid w:val="00323C0D"/>
    <w:rsid w:val="003260B7"/>
    <w:rsid w:val="003516AD"/>
    <w:rsid w:val="00363B8D"/>
    <w:rsid w:val="003B79FF"/>
    <w:rsid w:val="00400A0B"/>
    <w:rsid w:val="00437BCB"/>
    <w:rsid w:val="00443C1D"/>
    <w:rsid w:val="00461576"/>
    <w:rsid w:val="004C1685"/>
    <w:rsid w:val="004E01A5"/>
    <w:rsid w:val="004F449C"/>
    <w:rsid w:val="005078EE"/>
    <w:rsid w:val="00522834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D3FCF"/>
    <w:rsid w:val="006E5FE2"/>
    <w:rsid w:val="006F3BA6"/>
    <w:rsid w:val="00721B8F"/>
    <w:rsid w:val="00726794"/>
    <w:rsid w:val="007323C7"/>
    <w:rsid w:val="0077253C"/>
    <w:rsid w:val="008A3EAE"/>
    <w:rsid w:val="008C67B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C30DD"/>
    <w:rsid w:val="00D804F5"/>
    <w:rsid w:val="00D9401E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2">
      <v:textbox inset="5.85pt,.7pt,5.85pt,.7pt"/>
    </o:shapedefaults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715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20 Abstract Checklist</vt:lpstr>
      <vt:lpstr>PRISMA 2020 Abstract Checklist</vt:lpstr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</dc:title>
  <dc:subject/>
  <dc:creator>mocampo</dc:creator>
  <cp:keywords/>
  <dc:description/>
  <cp:lastModifiedBy>川内 翔平</cp:lastModifiedBy>
  <cp:revision>2</cp:revision>
  <cp:lastPrinted>2025-03-11T00:40:00Z</cp:lastPrinted>
  <dcterms:created xsi:type="dcterms:W3CDTF">2025-12-08T04:00:00Z</dcterms:created>
  <dcterms:modified xsi:type="dcterms:W3CDTF">2025-12-0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4d1b6a-23ea-483a-8455-7b152c5ad8e8</vt:lpwstr>
  </property>
</Properties>
</file>